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766" w:rsidRPr="003A0A6F" w:rsidRDefault="00B45766" w:rsidP="00B45766">
      <w:pPr>
        <w:rPr>
          <w:rFonts w:ascii="Times New Roman" w:hAnsi="Times New Roman" w:cs="Times New Roman"/>
          <w:lang w:val="en-GB"/>
        </w:rPr>
      </w:pPr>
      <w:r w:rsidRPr="003A0A6F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8</w:t>
      </w:r>
      <w:r w:rsidRPr="003A0A6F">
        <w:rPr>
          <w:rFonts w:ascii="Times New Roman" w:hAnsi="Times New Roman" w:cs="Times New Roman"/>
          <w:lang w:val="en-GB"/>
        </w:rPr>
        <w:t>. Association between rise and fall of blood pressure and incident any stroke using different lag periods</w:t>
      </w:r>
      <w:r>
        <w:rPr>
          <w:rFonts w:ascii="Times New Roman" w:hAnsi="Times New Roman" w:cs="Times New Roman"/>
          <w:lang w:val="en-GB"/>
        </w:rPr>
        <w:t xml:space="preserve"> (unadjusted)</w:t>
      </w:r>
      <w:r w:rsidRPr="003A0A6F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990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70"/>
        <w:gridCol w:w="990"/>
        <w:gridCol w:w="1710"/>
        <w:gridCol w:w="810"/>
        <w:gridCol w:w="1350"/>
        <w:gridCol w:w="1710"/>
        <w:gridCol w:w="810"/>
      </w:tblGrid>
      <w:tr w:rsidR="00B45766" w:rsidRPr="000C1855" w:rsidTr="00D05B49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45766" w:rsidRPr="000C1855" w:rsidRDefault="00B45766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g period (years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stroke</w:t>
            </w:r>
          </w:p>
        </w:tc>
      </w:tr>
      <w:tr w:rsidR="00B45766" w:rsidRPr="000C1855" w:rsidTr="00D05B49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45766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1</w:t>
            </w:r>
          </w:p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45766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2</w:t>
            </w:r>
          </w:p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45766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3</w:t>
            </w:r>
          </w:p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B45766" w:rsidRPr="000C1855" w:rsidTr="00D05B49"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56E5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ystolic blood pressure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5766" w:rsidRPr="000C1855" w:rsidTr="00D05B49">
        <w:tc>
          <w:tcPr>
            <w:tcW w:w="2250" w:type="dxa"/>
            <w:tcBorders>
              <w:top w:val="nil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/724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7 (1.36 – 1.78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0 (1.08 – 1.51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B45766" w:rsidRPr="000C1855" w:rsidTr="00D05B49">
        <w:tc>
          <w:tcPr>
            <w:tcW w:w="2250" w:type="dxa"/>
            <w:tcBorders>
              <w:top w:val="nil"/>
            </w:tcBorders>
          </w:tcPr>
          <w:p w:rsidR="00B45766" w:rsidRPr="000C1855" w:rsidRDefault="00B45766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70" w:type="dxa"/>
            <w:tcBorders>
              <w:top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/4862</w:t>
            </w:r>
          </w:p>
        </w:tc>
        <w:tc>
          <w:tcPr>
            <w:tcW w:w="1710" w:type="dxa"/>
            <w:tcBorders>
              <w:top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05 (1.67 – 2.44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79 (1.41 – 2.16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B45766" w:rsidRPr="00E85D2D" w:rsidTr="00D05B49">
        <w:tc>
          <w:tcPr>
            <w:tcW w:w="2250" w:type="dxa"/>
          </w:tcPr>
          <w:p w:rsidR="00B45766" w:rsidRPr="000C1855" w:rsidRDefault="00B45766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7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/1593</w:t>
            </w: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28 (1.71 – 2.85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5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90 (1.34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– 2.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B45766" w:rsidRPr="00E85D2D" w:rsidTr="00D05B49">
        <w:tc>
          <w:tcPr>
            <w:tcW w:w="2250" w:type="dxa"/>
          </w:tcPr>
          <w:p w:rsidR="00B45766" w:rsidRPr="000C1855" w:rsidRDefault="00B45766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45766" w:rsidRPr="00E85D2D" w:rsidTr="00D05B49">
        <w:tc>
          <w:tcPr>
            <w:tcW w:w="2250" w:type="dxa"/>
          </w:tcPr>
          <w:p w:rsidR="00B45766" w:rsidRPr="000C1855" w:rsidRDefault="00B45766" w:rsidP="00D05B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astolic blood pressure</w:t>
            </w:r>
          </w:p>
        </w:tc>
        <w:tc>
          <w:tcPr>
            <w:tcW w:w="27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45766" w:rsidRPr="000C1855" w:rsidTr="00D05B49">
        <w:tc>
          <w:tcPr>
            <w:tcW w:w="2250" w:type="dxa"/>
          </w:tcPr>
          <w:p w:rsidR="00B45766" w:rsidRPr="000C1855" w:rsidRDefault="00B45766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7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/7238</w:t>
            </w: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0 (1.03 – 1.97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9</w:t>
            </w:r>
          </w:p>
        </w:tc>
        <w:tc>
          <w:tcPr>
            <w:tcW w:w="135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67 – 1.61</w:t>
            </w: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B45766" w:rsidRPr="008D625F" w:rsidTr="00D05B49">
        <w:tc>
          <w:tcPr>
            <w:tcW w:w="2250" w:type="dxa"/>
          </w:tcPr>
          <w:p w:rsidR="00B45766" w:rsidRPr="000C1855" w:rsidRDefault="00B45766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7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/4859</w:t>
            </w: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2 (1.04 – 2.00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5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67 – 1.64</w:t>
            </w: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B45766" w:rsidRPr="008D625F" w:rsidTr="00D05B49">
        <w:trPr>
          <w:trHeight w:val="80"/>
        </w:trPr>
        <w:tc>
          <w:tcPr>
            <w:tcW w:w="2250" w:type="dxa"/>
          </w:tcPr>
          <w:p w:rsidR="00B45766" w:rsidRPr="000C1855" w:rsidRDefault="00B45766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7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/1591</w:t>
            </w: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 (0.97 – 1.95</w:t>
            </w: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5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62 – 1.62</w:t>
            </w: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B45766" w:rsidRPr="000C1855" w:rsidRDefault="00B45766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</w:tbl>
    <w:p w:rsidR="00484D4E" w:rsidRPr="00B45766" w:rsidRDefault="00B45766">
      <w:pPr>
        <w:rPr>
          <w:lang w:val="en-US"/>
        </w:rPr>
      </w:pPr>
      <w:r w:rsidRPr="000C1855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I; confidence interval, HR; hazard ratio, </w:t>
      </w:r>
      <w:r w:rsidRPr="000C1855">
        <w:rPr>
          <w:rFonts w:ascii="Times New Roman" w:hAnsi="Times New Roman" w:cs="Times New Roman"/>
          <w:sz w:val="20"/>
          <w:szCs w:val="20"/>
          <w:lang w:val="en-GB"/>
        </w:rPr>
        <w:t>n; number of participants with incident any stroke, N; total number of participants at risk, ref; reference.</w:t>
      </w:r>
      <w:bookmarkStart w:id="0" w:name="_GoBack"/>
      <w:bookmarkEnd w:id="0"/>
    </w:p>
    <w:sectPr w:rsidR="00484D4E" w:rsidRPr="00B45766" w:rsidSect="00B457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FD4"/>
    <w:rsid w:val="00085FE6"/>
    <w:rsid w:val="00484D4E"/>
    <w:rsid w:val="004E2ED3"/>
    <w:rsid w:val="00716FD4"/>
    <w:rsid w:val="00B45766"/>
    <w:rsid w:val="00F8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25A07-B627-4F6F-9FDF-3741E621C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766"/>
  </w:style>
  <w:style w:type="paragraph" w:styleId="Heading1">
    <w:name w:val="heading 1"/>
    <w:basedOn w:val="Normal"/>
    <w:next w:val="Normal"/>
    <w:link w:val="Heading1Char"/>
    <w:uiPriority w:val="9"/>
    <w:qFormat/>
    <w:rsid w:val="00085FE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E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FE6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2ED3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B4576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>Erasmus MC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 Heshmatollah</dc:creator>
  <cp:keywords/>
  <dc:description/>
  <cp:lastModifiedBy>Alis Heshmatollah</cp:lastModifiedBy>
  <cp:revision>2</cp:revision>
  <dcterms:created xsi:type="dcterms:W3CDTF">2022-02-18T09:00:00Z</dcterms:created>
  <dcterms:modified xsi:type="dcterms:W3CDTF">2022-02-18T09:02:00Z</dcterms:modified>
</cp:coreProperties>
</file>